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3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373"/>
        <w:gridCol w:w="2544"/>
        <w:gridCol w:w="2838"/>
      </w:tblGrid>
      <w:tr w14:paraId="2F169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936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C737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1 Univariate AUCs (95% CIs) of BMI, FPG, TyG, and TG/HDL for predicting gestational diabetes mellitus in the training and validation sets (with combined models shown for reference).</w:t>
            </w:r>
          </w:p>
        </w:tc>
      </w:tr>
      <w:tr w14:paraId="0A357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FB3D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dictor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4050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ining AUC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A32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idation AUC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CC5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 (DeLong) vs Model 1</w:t>
            </w:r>
          </w:p>
        </w:tc>
      </w:tr>
      <w:tr w14:paraId="3341B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4493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E143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5 (0.541, 0.58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4AFF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2 (0.524, 0.59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4E79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D836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762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8B8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4 (0.680, 0.72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754D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6 (0.671, 0.74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64D6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</w:tr>
      <w:tr w14:paraId="232BD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DCB7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C242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8 (0.624, 0.67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FD2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4 (0.596, 0.67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63B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CC66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D03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/HD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8D0B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9 (0.564, 0.61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EC4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9 (0.539, 0.61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7C1B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5C5B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6432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1 (BMI+FPG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70C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5 (0.691, 0.73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34B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6 (0.680, 0.75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592D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 w14:paraId="7B393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420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2 (TyG+TG/HDL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9F23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1 (0.637, 0.68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042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9 (0.602, 0.67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DA9C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DB06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A5D9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3 (All combined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1BD1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 (0.699, 0.74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B34A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 (0.687, 0.757)</w:t>
            </w:r>
          </w:p>
        </w:tc>
        <w:tc>
          <w:tcPr>
            <w:tcW w:w="2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85EA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3</w:t>
            </w:r>
          </w:p>
        </w:tc>
      </w:tr>
      <w:tr w14:paraId="637AD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0" w:hRule="atLeast"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464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UCs (95% CIs) were obtained from ROC analyses in the training and validation sets.                        Model 1 includes BMI and FPG; Model 2 includes TyG and TG/HDL; Model 3 includ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TyG, TG/HD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 values were calculated using DeLong tests comparing each predictor/model with Model 1 (BMI+FPG) in the validation set (Model 1 as the reference).      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                                                                                  AUCs (95% CIs) were derived from ROC analyses in the training (n = 2,967) and internal validation (30% of the sample, n = 1,272) cohorts. P values were based on DeLong tests versus Model 1 (BMI+FPG) in the validation cohort.</w:t>
            </w:r>
          </w:p>
        </w:tc>
      </w:tr>
    </w:tbl>
    <w:p w14:paraId="7B8D7B8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144250"/>
    <w:rsid w:val="259E0645"/>
    <w:rsid w:val="2614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15:23:00Z</dcterms:created>
  <dc:creator>Rencontre</dc:creator>
  <cp:lastModifiedBy>Rencontre</cp:lastModifiedBy>
  <dcterms:modified xsi:type="dcterms:W3CDTF">2025-12-18T15:4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187006D9A534A6181094A9E012A08FC_11</vt:lpwstr>
  </property>
  <property fmtid="{D5CDD505-2E9C-101B-9397-08002B2CF9AE}" pid="4" name="KSOTemplateDocerSaveRecord">
    <vt:lpwstr>eyJoZGlkIjoiODljZTM3MjRkYjYzZGM4MDU1MjYxNzM1OGI3OTFhOTgiLCJ1c2VySWQiOiIzNDA0NDA4NDkifQ==</vt:lpwstr>
  </property>
</Properties>
</file>